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A3FB1" w14:textId="1E3FE235" w:rsidR="003C74F7" w:rsidRPr="003E780D" w:rsidRDefault="003C74F7" w:rsidP="003C74F7">
      <w:pPr>
        <w:pStyle w:val="Heading1"/>
        <w:spacing w:line="480" w:lineRule="auto"/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13623186"/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A460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2F33295F"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ost-workshop feedback </w:t>
      </w:r>
      <w:r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Pr="2F33295F"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estionnaire </w:t>
      </w:r>
      <w:bookmarkEnd w:id="0"/>
    </w:p>
    <w:p w14:paraId="6DCCCDE5" w14:textId="77777777" w:rsidR="003C74F7" w:rsidRPr="00093C5D" w:rsidRDefault="003C74F7" w:rsidP="003C74F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093C5D">
        <w:rPr>
          <w:rFonts w:ascii="Times New Roman" w:eastAsia="Times New Roman" w:hAnsi="Times New Roman" w:cs="Times New Roman"/>
          <w:lang w:val="en-US"/>
        </w:rPr>
        <w:t>We would like to get your feedback on the workshops.</w:t>
      </w:r>
    </w:p>
    <w:p w14:paraId="6503AE5E" w14:textId="77777777" w:rsidR="003C74F7" w:rsidRPr="00093C5D" w:rsidRDefault="003C74F7" w:rsidP="003C74F7">
      <w:pPr>
        <w:spacing w:line="480" w:lineRule="auto"/>
        <w:rPr>
          <w:rFonts w:ascii="Times New Roman" w:eastAsia="Times New Roman" w:hAnsi="Times New Roman" w:cs="Times New Roman"/>
        </w:rPr>
      </w:pPr>
      <w:r w:rsidRPr="00093C5D">
        <w:rPr>
          <w:rFonts w:ascii="Times New Roman" w:eastAsia="Times New Roman" w:hAnsi="Times New Roman" w:cs="Times New Roman"/>
          <w:lang w:val="en-US"/>
        </w:rPr>
        <w:t>Using a score of 1 to 5 (where 1 is the lowest score and 5 is the highest score)</w:t>
      </w:r>
    </w:p>
    <w:p w14:paraId="594546CE" w14:textId="77777777" w:rsidR="003C74F7" w:rsidRPr="00093C5D" w:rsidRDefault="003C74F7" w:rsidP="003C74F7">
      <w:pPr>
        <w:spacing w:line="480" w:lineRule="auto"/>
        <w:rPr>
          <w:rFonts w:ascii="Times New Roman" w:eastAsia="Times New Roman" w:hAnsi="Times New Roman" w:cs="Times New Roman"/>
        </w:rPr>
      </w:pPr>
      <w:r w:rsidRPr="00093C5D">
        <w:rPr>
          <w:rFonts w:ascii="Times New Roman" w:eastAsia="Times New Roman" w:hAnsi="Times New Roman" w:cs="Times New Roman"/>
        </w:rPr>
        <w:t>Questions:</w:t>
      </w:r>
    </w:p>
    <w:p w14:paraId="51BA33F0" w14:textId="77777777" w:rsidR="003C74F7" w:rsidRPr="00093C5D" w:rsidRDefault="003C74F7" w:rsidP="003C74F7">
      <w:pPr>
        <w:pStyle w:val="ListParagraph"/>
        <w:numPr>
          <w:ilvl w:val="0"/>
          <w:numId w:val="1"/>
        </w:numPr>
        <w:spacing w:line="480" w:lineRule="auto"/>
      </w:pPr>
      <w:r w:rsidRPr="00093C5D">
        <w:t xml:space="preserve">How enjoyable did you find the workshops? </w:t>
      </w:r>
    </w:p>
    <w:p w14:paraId="6F6755A0" w14:textId="77777777" w:rsidR="003C74F7" w:rsidRPr="00093C5D" w:rsidRDefault="003C74F7" w:rsidP="003C74F7">
      <w:pPr>
        <w:pStyle w:val="ListParagraph"/>
        <w:spacing w:line="480" w:lineRule="auto"/>
      </w:pPr>
      <w:r w:rsidRPr="00093C5D">
        <w:t xml:space="preserve">Score:  </w:t>
      </w:r>
    </w:p>
    <w:p w14:paraId="6A4CDA5A" w14:textId="77777777" w:rsidR="003C74F7" w:rsidRPr="00093C5D" w:rsidRDefault="003C74F7" w:rsidP="003C74F7">
      <w:pPr>
        <w:pStyle w:val="ListParagraph"/>
        <w:numPr>
          <w:ilvl w:val="0"/>
          <w:numId w:val="1"/>
        </w:numPr>
        <w:spacing w:line="480" w:lineRule="auto"/>
      </w:pPr>
      <w:r w:rsidRPr="00093C5D">
        <w:t>How useful did you find the workshops?</w:t>
      </w:r>
    </w:p>
    <w:p w14:paraId="21619905" w14:textId="77777777" w:rsidR="003C74F7" w:rsidRPr="00093C5D" w:rsidRDefault="003C74F7" w:rsidP="003C74F7">
      <w:pPr>
        <w:pStyle w:val="ListParagraph"/>
        <w:spacing w:line="480" w:lineRule="auto"/>
      </w:pPr>
      <w:r w:rsidRPr="00093C5D">
        <w:t>Score:</w:t>
      </w:r>
    </w:p>
    <w:p w14:paraId="383824FE" w14:textId="77777777" w:rsidR="003C74F7" w:rsidRPr="00093C5D" w:rsidRDefault="003C74F7" w:rsidP="003C74F7">
      <w:pPr>
        <w:pStyle w:val="ListParagraph"/>
        <w:numPr>
          <w:ilvl w:val="0"/>
          <w:numId w:val="1"/>
        </w:numPr>
        <w:spacing w:line="480" w:lineRule="auto"/>
      </w:pPr>
      <w:r w:rsidRPr="00093C5D">
        <w:t>How interesting did you find the workshops?</w:t>
      </w:r>
    </w:p>
    <w:p w14:paraId="5CEFE562" w14:textId="77777777" w:rsidR="003C74F7" w:rsidRPr="00093C5D" w:rsidRDefault="003C74F7" w:rsidP="003C74F7">
      <w:pPr>
        <w:pStyle w:val="ListParagraph"/>
        <w:spacing w:line="480" w:lineRule="auto"/>
      </w:pPr>
      <w:r w:rsidRPr="00093C5D">
        <w:t>Score:</w:t>
      </w:r>
    </w:p>
    <w:p w14:paraId="7A3FDAE2" w14:textId="77777777" w:rsidR="003C74F7" w:rsidRPr="00093C5D" w:rsidRDefault="003C74F7" w:rsidP="003C74F7">
      <w:pPr>
        <w:pStyle w:val="ListParagraph"/>
        <w:numPr>
          <w:ilvl w:val="0"/>
          <w:numId w:val="1"/>
        </w:numPr>
        <w:spacing w:line="480" w:lineRule="auto"/>
      </w:pPr>
      <w:r w:rsidRPr="00093C5D">
        <w:t>Can you tell us ways we could improve future workshops?</w:t>
      </w:r>
    </w:p>
    <w:p w14:paraId="7EBCFAB9" w14:textId="77777777" w:rsidR="003C74F7" w:rsidRPr="00013D06" w:rsidRDefault="003C74F7" w:rsidP="003C74F7">
      <w:pPr>
        <w:pStyle w:val="ListParagraph"/>
        <w:spacing w:line="480" w:lineRule="auto"/>
        <w:rPr>
          <w:lang w:val="fr-FR"/>
        </w:rPr>
      </w:pPr>
      <w:proofErr w:type="spellStart"/>
      <w:proofErr w:type="gramStart"/>
      <w:r w:rsidRPr="00013D06">
        <w:rPr>
          <w:lang w:val="fr-FR"/>
        </w:rPr>
        <w:t>Response</w:t>
      </w:r>
      <w:proofErr w:type="spellEnd"/>
      <w:r w:rsidRPr="00013D06">
        <w:rPr>
          <w:lang w:val="fr-FR"/>
        </w:rPr>
        <w:t>:</w:t>
      </w:r>
      <w:proofErr w:type="gramEnd"/>
    </w:p>
    <w:p w14:paraId="32EB7754" w14:textId="77777777" w:rsidR="003C74F7" w:rsidRPr="00013D06" w:rsidRDefault="003C74F7" w:rsidP="003C74F7">
      <w:pPr>
        <w:pStyle w:val="ListParagraph"/>
        <w:spacing w:line="480" w:lineRule="auto"/>
        <w:rPr>
          <w:lang w:val="fr-FR"/>
        </w:rPr>
      </w:pPr>
    </w:p>
    <w:p w14:paraId="69F342E9" w14:textId="77777777" w:rsidR="00E17B03" w:rsidRDefault="00000000"/>
    <w:sectPr w:rsidR="00E17B0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9A76B" w14:textId="77777777" w:rsidR="006851A9" w:rsidRDefault="006851A9">
      <w:r>
        <w:separator/>
      </w:r>
    </w:p>
  </w:endnote>
  <w:endnote w:type="continuationSeparator" w:id="0">
    <w:p w14:paraId="5C9CF161" w14:textId="77777777" w:rsidR="006851A9" w:rsidRDefault="00685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4EB53" w14:textId="77777777" w:rsidR="002C3CEB" w:rsidRDefault="00000000" w:rsidP="00F9730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184B534" w14:textId="77777777" w:rsidR="002C3CEB" w:rsidRDefault="00000000" w:rsidP="002C3C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8050589"/>
      <w:docPartObj>
        <w:docPartGallery w:val="Page Numbers (Bottom of Page)"/>
        <w:docPartUnique/>
      </w:docPartObj>
    </w:sdtPr>
    <w:sdtContent>
      <w:p w14:paraId="7A1DEE38" w14:textId="77777777" w:rsidR="002C3CEB" w:rsidRDefault="00000000" w:rsidP="00F97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48DD64" w14:textId="77777777" w:rsidR="002C3CEB" w:rsidRDefault="00000000" w:rsidP="002C3C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FA18E" w14:textId="77777777" w:rsidR="006851A9" w:rsidRDefault="006851A9">
      <w:r>
        <w:separator/>
      </w:r>
    </w:p>
  </w:footnote>
  <w:footnote w:type="continuationSeparator" w:id="0">
    <w:p w14:paraId="7FC99780" w14:textId="77777777" w:rsidR="006851A9" w:rsidRDefault="006851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93131"/>
    <w:multiLevelType w:val="hybridMultilevel"/>
    <w:tmpl w:val="06AEB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545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F7"/>
    <w:rsid w:val="00002ED4"/>
    <w:rsid w:val="00017CDC"/>
    <w:rsid w:val="000938D2"/>
    <w:rsid w:val="000F142B"/>
    <w:rsid w:val="00111F10"/>
    <w:rsid w:val="001545E6"/>
    <w:rsid w:val="001553FB"/>
    <w:rsid w:val="002521CA"/>
    <w:rsid w:val="002A3F32"/>
    <w:rsid w:val="002B604C"/>
    <w:rsid w:val="00315024"/>
    <w:rsid w:val="00334C23"/>
    <w:rsid w:val="00364A88"/>
    <w:rsid w:val="003C4B3D"/>
    <w:rsid w:val="003C74F7"/>
    <w:rsid w:val="003F1DCF"/>
    <w:rsid w:val="003F5B41"/>
    <w:rsid w:val="00463EA1"/>
    <w:rsid w:val="00497351"/>
    <w:rsid w:val="004D6DD4"/>
    <w:rsid w:val="005549AD"/>
    <w:rsid w:val="005571DE"/>
    <w:rsid w:val="005643DB"/>
    <w:rsid w:val="00576770"/>
    <w:rsid w:val="00592ED6"/>
    <w:rsid w:val="00597FB3"/>
    <w:rsid w:val="006717DC"/>
    <w:rsid w:val="00676F6B"/>
    <w:rsid w:val="006851A9"/>
    <w:rsid w:val="006B56D2"/>
    <w:rsid w:val="007F1529"/>
    <w:rsid w:val="007F21F1"/>
    <w:rsid w:val="008564B2"/>
    <w:rsid w:val="00925213"/>
    <w:rsid w:val="0092560C"/>
    <w:rsid w:val="00977FD1"/>
    <w:rsid w:val="009877B2"/>
    <w:rsid w:val="009D7CF0"/>
    <w:rsid w:val="009E3DEB"/>
    <w:rsid w:val="00A036BA"/>
    <w:rsid w:val="00A16148"/>
    <w:rsid w:val="00A4604F"/>
    <w:rsid w:val="00A474B2"/>
    <w:rsid w:val="00A71A6F"/>
    <w:rsid w:val="00A85FAC"/>
    <w:rsid w:val="00A90900"/>
    <w:rsid w:val="00BA3B62"/>
    <w:rsid w:val="00BA4F51"/>
    <w:rsid w:val="00BE2054"/>
    <w:rsid w:val="00BE24F0"/>
    <w:rsid w:val="00BE303B"/>
    <w:rsid w:val="00BF2A02"/>
    <w:rsid w:val="00C661CD"/>
    <w:rsid w:val="00D1410E"/>
    <w:rsid w:val="00D278E3"/>
    <w:rsid w:val="00D71125"/>
    <w:rsid w:val="00D943C1"/>
    <w:rsid w:val="00EA7F5E"/>
    <w:rsid w:val="00F34C47"/>
    <w:rsid w:val="00F87562"/>
    <w:rsid w:val="00FD217E"/>
    <w:rsid w:val="00FD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FFACD"/>
  <w15:chartTrackingRefBased/>
  <w15:docId w15:val="{E649EE28-3BB1-0841-9C72-C2446AC9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4F7"/>
  </w:style>
  <w:style w:type="paragraph" w:styleId="Heading1">
    <w:name w:val="heading 1"/>
    <w:basedOn w:val="Normal"/>
    <w:next w:val="Normal"/>
    <w:link w:val="Heading1Char"/>
    <w:uiPriority w:val="9"/>
    <w:qFormat/>
    <w:rsid w:val="003C74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4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3C74F7"/>
  </w:style>
  <w:style w:type="character" w:customStyle="1" w:styleId="eop">
    <w:name w:val="eop"/>
    <w:basedOn w:val="DefaultParagraphFont"/>
    <w:rsid w:val="003C74F7"/>
  </w:style>
  <w:style w:type="paragraph" w:styleId="ListParagraph">
    <w:name w:val="List Paragraph"/>
    <w:basedOn w:val="Normal"/>
    <w:uiPriority w:val="34"/>
    <w:qFormat/>
    <w:rsid w:val="003C74F7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C74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4F7"/>
  </w:style>
  <w:style w:type="character" w:styleId="PageNumber">
    <w:name w:val="page number"/>
    <w:basedOn w:val="DefaultParagraphFont"/>
    <w:uiPriority w:val="99"/>
    <w:semiHidden/>
    <w:unhideWhenUsed/>
    <w:rsid w:val="003C7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Umaefulam</dc:creator>
  <cp:keywords/>
  <dc:description/>
  <cp:lastModifiedBy>Valerie Umaefulam</cp:lastModifiedBy>
  <cp:revision>3</cp:revision>
  <dcterms:created xsi:type="dcterms:W3CDTF">2022-09-12T14:45:00Z</dcterms:created>
  <dcterms:modified xsi:type="dcterms:W3CDTF">2023-03-13T12:29:00Z</dcterms:modified>
</cp:coreProperties>
</file>